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A16395" w14:textId="77777777" w:rsidR="00FF52CD" w:rsidRDefault="00FF52CD" w:rsidP="00FF52CD">
      <w:pPr>
        <w:spacing w:after="0" w:line="480" w:lineRule="auto"/>
        <w:jc w:val="center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Material</w:t>
      </w:r>
    </w:p>
    <w:p w14:paraId="423E20FD" w14:textId="76F2A972" w:rsidR="004A29BA" w:rsidRPr="004A29BA" w:rsidRDefault="00FF52CD" w:rsidP="00CE12D8">
      <w:pPr>
        <w:spacing w:after="0" w:line="480" w:lineRule="auto"/>
        <w:rPr>
          <w:rFonts w:ascii="Times New Roman" w:eastAsia="Times New Roman" w:hAnsi="Times New Roman" w:cs="Times New Roman"/>
          <w:b/>
          <w:sz w:val="24"/>
          <w:szCs w:val="24"/>
        </w:rPr>
      </w:pPr>
      <w:r>
        <w:rPr>
          <w:rFonts w:ascii="Times New Roman" w:eastAsia="Times New Roman" w:hAnsi="Times New Roman" w:cs="Times New Roman"/>
          <w:b/>
          <w:sz w:val="24"/>
          <w:szCs w:val="24"/>
        </w:rPr>
        <w:t>Supplementary Table 1</w:t>
      </w:r>
    </w:p>
    <w:p w14:paraId="64845AD5" w14:textId="77777777" w:rsidR="004A29BA" w:rsidRPr="004A29BA" w:rsidRDefault="004A29BA" w:rsidP="00CE12D8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sz w:val="24"/>
          <w:szCs w:val="24"/>
        </w:rPr>
      </w:pPr>
      <w:r w:rsidRPr="004A29B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Pearson Correlations between Participant Characteristics and Outcome Measures of Body Compassion, Self-Compassion, Body </w:t>
      </w:r>
      <w:proofErr w:type="gramStart"/>
      <w:r w:rsidRPr="004A29BA">
        <w:rPr>
          <w:rFonts w:ascii="Times New Roman" w:eastAsia="Times New Roman" w:hAnsi="Times New Roman" w:cs="Times New Roman"/>
          <w:i/>
          <w:iCs/>
          <w:sz w:val="24"/>
          <w:szCs w:val="24"/>
        </w:rPr>
        <w:t>Image</w:t>
      </w:r>
      <w:proofErr w:type="gramEnd"/>
      <w:r w:rsidRPr="004A29BA">
        <w:rPr>
          <w:rFonts w:ascii="Times New Roman" w:eastAsia="Times New Roman" w:hAnsi="Times New Roman" w:cs="Times New Roman"/>
          <w:i/>
          <w:iCs/>
          <w:sz w:val="24"/>
          <w:szCs w:val="24"/>
        </w:rPr>
        <w:t xml:space="preserve"> and Psychological Health.</w:t>
      </w:r>
      <w:r w:rsidRPr="004A29BA">
        <w:rPr>
          <w:rFonts w:ascii="Times New Roman" w:eastAsia="Times New Roman" w:hAnsi="Times New Roman" w:cs="Times New Roman"/>
          <w:sz w:val="24"/>
          <w:szCs w:val="24"/>
        </w:rPr>
        <w:t> </w:t>
      </w:r>
    </w:p>
    <w:tbl>
      <w:tblPr>
        <w:tblpPr w:leftFromText="180" w:rightFromText="180" w:vertAnchor="page" w:horzAnchor="margin" w:tblpY="3225"/>
        <w:tblW w:w="14120" w:type="dxa"/>
        <w:tblBorders>
          <w:top w:val="outset" w:sz="6" w:space="0" w:color="auto"/>
          <w:left w:val="outset" w:sz="6" w:space="0" w:color="auto"/>
          <w:bottom w:val="outset" w:sz="6" w:space="0" w:color="auto"/>
          <w:right w:val="outset" w:sz="6" w:space="0" w:color="auto"/>
        </w:tblBorders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961"/>
        <w:gridCol w:w="980"/>
        <w:gridCol w:w="934"/>
        <w:gridCol w:w="1011"/>
        <w:gridCol w:w="1026"/>
        <w:gridCol w:w="1026"/>
        <w:gridCol w:w="1026"/>
        <w:gridCol w:w="1026"/>
        <w:gridCol w:w="1026"/>
        <w:gridCol w:w="1026"/>
        <w:gridCol w:w="1026"/>
        <w:gridCol w:w="1026"/>
        <w:gridCol w:w="1026"/>
      </w:tblGrid>
      <w:tr w:rsidR="004A29BA" w:rsidRPr="004A29BA" w14:paraId="72E8503E" w14:textId="77777777" w:rsidTr="00C01633">
        <w:trPr>
          <w:trHeight w:val="564"/>
        </w:trPr>
        <w:tc>
          <w:tcPr>
            <w:tcW w:w="196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8EF35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319C7E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. 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F173326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2.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8121C2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3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9CF255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4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D8494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5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6801E5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6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C1962A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7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4EB439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8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508DC3C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9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699CE97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0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43B6105D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1.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A9EA33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2. </w:t>
            </w:r>
          </w:p>
        </w:tc>
      </w:tr>
      <w:tr w:rsidR="004A29BA" w:rsidRPr="004A29BA" w14:paraId="0233462F" w14:textId="77777777" w:rsidTr="00C01633">
        <w:trPr>
          <w:trHeight w:val="483"/>
        </w:trPr>
        <w:tc>
          <w:tcPr>
            <w:tcW w:w="196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5B3D81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. Age  </w:t>
            </w:r>
          </w:p>
        </w:tc>
        <w:tc>
          <w:tcPr>
            <w:tcW w:w="980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85355C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934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0DA96D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11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7298C0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EE6CD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8D2750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E18B1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A154C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3F5B2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C9975E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64C434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BDF57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single" w:sz="6" w:space="0" w:color="auto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7E23E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56FB68C9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182B9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2. BMI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4C9C1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81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C0C652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91919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58C04F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A70B7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E6E98D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A18B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C30FB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43E438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3B19BD6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B43C01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06ED55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0CD85FC1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EFBC5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3. PHQ-15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1A115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75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18942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9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1F913B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B76CC2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83624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65E947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725C11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42D2E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A2339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A15CD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773F7E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FB2C1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7555D0C1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3DE355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4. PEDS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B06C3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86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133991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17*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385333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.535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80B9F3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E8356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55BF9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A47B91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25624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9395B7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77049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F7708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A44E1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489BB96C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365FB1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5. PAS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01F29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13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AC3D32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49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5898D7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.616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905BEF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.759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C7BD94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64C5B6D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5C597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3E1D1A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35955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AF0D2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97CC1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77D2FB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7F65D2EC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925447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6. SC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5BF859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56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F74797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162*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265EB36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363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FD239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605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A97A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511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4A8554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DD6C4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908D1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181209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1CB2E86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C4880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0A4052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0CDCFDC8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059A55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7. BC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A27D86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194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5A51E2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302*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A821A9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06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4212E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16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DDB124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07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595E7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5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78A2DA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058C5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EE60CC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A84C4B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7AC66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B1AC3F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51B30C6A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5008F5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8. BC-DEF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188B4F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282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93E4F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213*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8C495A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93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8ADF60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89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C4DDA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17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F796CA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80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04AE41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37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1E206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2CCD5A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2DF65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94F11D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96C101D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5733C91C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CF01D3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9. BC-HU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9DB79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69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79942A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219*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D9E9A8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51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89AC45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91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6B509D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08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007F6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0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224B9F6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745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5FECB8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15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AD33751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FDE22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DDA208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41EA88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798F656B" w14:textId="77777777" w:rsidTr="00C01633">
        <w:trPr>
          <w:trHeight w:val="499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8B72C6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0. BC-AC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630826E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082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2E08833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.329*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79E92E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19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975503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467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492908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48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5BFDA11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23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C1DB98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851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62895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679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3E3AC12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82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F105E5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FF13E7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1AB740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54E91260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D32A62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1. BICI </w:t>
            </w:r>
          </w:p>
        </w:tc>
        <w:tc>
          <w:tcPr>
            <w:tcW w:w="9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B1C9F0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307** </w:t>
            </w:r>
          </w:p>
        </w:tc>
        <w:tc>
          <w:tcPr>
            <w:tcW w:w="9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40E85B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.091* </w:t>
            </w:r>
          </w:p>
        </w:tc>
        <w:tc>
          <w:tcPr>
            <w:tcW w:w="10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C2DC9EC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5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3A8654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07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E417EFF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7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61B1FDA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90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45D348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08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06B4193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40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463869D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90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7D401CB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11**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1F997AC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  <w:tc>
          <w:tcPr>
            <w:tcW w:w="102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hideMark/>
          </w:tcPr>
          <w:p w14:paraId="5E0730D4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 </w:t>
            </w:r>
          </w:p>
        </w:tc>
      </w:tr>
      <w:tr w:rsidR="004A29BA" w:rsidRPr="004A29BA" w14:paraId="410FA918" w14:textId="77777777" w:rsidTr="00C01633">
        <w:trPr>
          <w:trHeight w:val="483"/>
        </w:trPr>
        <w:tc>
          <w:tcPr>
            <w:tcW w:w="196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C72D32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12. BAT </w:t>
            </w:r>
          </w:p>
        </w:tc>
        <w:tc>
          <w:tcPr>
            <w:tcW w:w="980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C1B56B0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156** </w:t>
            </w:r>
          </w:p>
        </w:tc>
        <w:tc>
          <w:tcPr>
            <w:tcW w:w="934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FD95769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.271** </w:t>
            </w:r>
          </w:p>
        </w:tc>
        <w:tc>
          <w:tcPr>
            <w:tcW w:w="1011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3FFB16D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393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1EA7D25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517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73DB2E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405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0504B9C3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536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15714A8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696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4C027F5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05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AC99AF2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297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34A37EB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.721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714FEB8A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.824** </w:t>
            </w:r>
          </w:p>
        </w:tc>
        <w:tc>
          <w:tcPr>
            <w:tcW w:w="1026" w:type="dxa"/>
            <w:tcBorders>
              <w:top w:val="nil"/>
              <w:left w:val="nil"/>
              <w:bottom w:val="single" w:sz="6" w:space="0" w:color="auto"/>
              <w:right w:val="nil"/>
            </w:tcBorders>
            <w:shd w:val="clear" w:color="auto" w:fill="auto"/>
            <w:hideMark/>
          </w:tcPr>
          <w:p w14:paraId="220BFDAD" w14:textId="77777777" w:rsidR="004A29BA" w:rsidRPr="004A29BA" w:rsidRDefault="004A29BA" w:rsidP="00CE12D8">
            <w:pPr>
              <w:spacing w:after="0" w:line="480" w:lineRule="auto"/>
              <w:textAlignment w:val="baseline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4A29BA">
              <w:rPr>
                <w:rFonts w:ascii="Times New Roman" w:eastAsia="Times New Roman" w:hAnsi="Times New Roman" w:cs="Times New Roman"/>
                <w:sz w:val="24"/>
                <w:szCs w:val="24"/>
              </w:rPr>
              <w:t>- </w:t>
            </w:r>
          </w:p>
        </w:tc>
      </w:tr>
    </w:tbl>
    <w:p w14:paraId="7FD669BF" w14:textId="1F707AD8" w:rsidR="004A29BA" w:rsidRDefault="004A29BA" w:rsidP="002D76CA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24D509EA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0BC7E04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DB14CC8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9178A44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5B9006D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36A62F1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69228778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01F812C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3CAE5554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B6F4632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48EA9146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03FFB066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6369A20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8F4F21B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52482230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25454063" w14:textId="77777777" w:rsidR="002D76CA" w:rsidRDefault="002D76CA" w:rsidP="002D76CA">
      <w:pPr>
        <w:rPr>
          <w:rFonts w:ascii="Times New Roman" w:eastAsia="Times New Roman" w:hAnsi="Times New Roman" w:cs="Times New Roman"/>
          <w:i/>
          <w:iCs/>
          <w:sz w:val="20"/>
          <w:szCs w:val="20"/>
        </w:rPr>
      </w:pPr>
    </w:p>
    <w:p w14:paraId="337A6785" w14:textId="77777777" w:rsid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7DD034A2" w14:textId="77777777" w:rsid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p w14:paraId="10A11016" w14:textId="77777777" w:rsidR="002D76CA" w:rsidRPr="004A29BA" w:rsidRDefault="002D76CA" w:rsidP="002D76CA">
      <w:pPr>
        <w:spacing w:after="0" w:line="480" w:lineRule="auto"/>
        <w:textAlignment w:val="baseline"/>
        <w:rPr>
          <w:rFonts w:ascii="Times New Roman" w:eastAsia="Times New Roman" w:hAnsi="Times New Roman" w:cs="Times New Roman"/>
          <w:i/>
          <w:iCs/>
          <w:sz w:val="20"/>
          <w:szCs w:val="20"/>
        </w:rPr>
      </w:pPr>
      <w:r w:rsidRPr="006D64C1">
        <w:rPr>
          <w:rFonts w:ascii="Times New Roman" w:eastAsia="Times New Roman" w:hAnsi="Times New Roman" w:cs="Times New Roman"/>
          <w:i/>
          <w:iCs/>
          <w:sz w:val="20"/>
          <w:szCs w:val="20"/>
        </w:rPr>
        <w:lastRenderedPageBreak/>
        <w:t>Note. BMI= Body Mass Index; PHQ-15 = Somatic Health Symptoms; PEDS = PROMIS Emotional Distress Short-Form; PAS = PROMIS Anxiety Short Form; SC = Self-Compassion Scale; BC = Body Compassion Scale</w:t>
      </w:r>
      <w:r>
        <w:rPr>
          <w:rFonts w:ascii="Times New Roman" w:eastAsia="Times New Roman" w:hAnsi="Times New Roman" w:cs="Times New Roman"/>
          <w:i/>
          <w:iCs/>
          <w:sz w:val="20"/>
          <w:szCs w:val="20"/>
        </w:rPr>
        <w:t xml:space="preserve"> Total Score</w:t>
      </w:r>
      <w:r w:rsidRPr="006D64C1">
        <w:rPr>
          <w:rFonts w:ascii="Times New Roman" w:eastAsia="Times New Roman" w:hAnsi="Times New Roman" w:cs="Times New Roman"/>
          <w:i/>
          <w:iCs/>
          <w:sz w:val="20"/>
          <w:szCs w:val="20"/>
        </w:rPr>
        <w:t>; BC-DEF= Body Compassion Defusion Subscale; BC-HU = Body Compassion Humanity Subscale; BC-AC = Body Compassion Acceptance Subscale; BICI = Body Image Concern Inventory; BAT = Body Attitudes Test; Significance level *p&lt;.05 **p&lt;.01.</w:t>
      </w:r>
    </w:p>
    <w:p w14:paraId="4862C80A" w14:textId="77777777" w:rsidR="002D76CA" w:rsidRPr="002D76CA" w:rsidRDefault="002D76CA" w:rsidP="002D76CA">
      <w:pPr>
        <w:rPr>
          <w:rFonts w:ascii="Times New Roman" w:eastAsia="Times New Roman" w:hAnsi="Times New Roman" w:cs="Times New Roman"/>
          <w:sz w:val="20"/>
          <w:szCs w:val="20"/>
        </w:rPr>
      </w:pPr>
    </w:p>
    <w:sectPr w:rsidR="002D76CA" w:rsidRPr="002D76CA" w:rsidSect="00F5001B"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A29BA"/>
    <w:rsid w:val="002D76CA"/>
    <w:rsid w:val="002F1C55"/>
    <w:rsid w:val="004A29BA"/>
    <w:rsid w:val="00A07E73"/>
    <w:rsid w:val="00CE12D8"/>
    <w:rsid w:val="00DE2E72"/>
    <w:rsid w:val="00E44C78"/>
    <w:rsid w:val="00F5001B"/>
    <w:rsid w:val="00FF52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C1ED358"/>
  <w15:chartTrackingRefBased/>
  <w15:docId w15:val="{8E32A4C5-248E-4A02-AD30-EDBF821A30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232</Words>
  <Characters>1323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esa Van Niekerk</dc:creator>
  <cp:keywords/>
  <dc:description/>
  <cp:lastModifiedBy>Leesa Van Niekerk</cp:lastModifiedBy>
  <cp:revision>6</cp:revision>
  <dcterms:created xsi:type="dcterms:W3CDTF">2022-04-08T03:05:00Z</dcterms:created>
  <dcterms:modified xsi:type="dcterms:W3CDTF">2022-06-27T00:40:00Z</dcterms:modified>
</cp:coreProperties>
</file>